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9DC" w:rsidRDefault="002504B3">
      <w:r>
        <w:rPr>
          <w:noProof/>
          <w:lang w:eastAsia="de-DE"/>
        </w:rPr>
        <w:drawing>
          <wp:inline distT="0" distB="0" distL="0" distR="0" wp14:anchorId="1048EACB">
            <wp:extent cx="5297805" cy="303022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805" cy="3030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F3971" w:rsidRPr="000F3971" w:rsidRDefault="000F3971" w:rsidP="00241DDC">
      <w:pPr>
        <w:spacing w:before="240"/>
        <w:ind w:right="281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F39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: </w:t>
      </w:r>
      <w:r w:rsidRPr="000F3971">
        <w:rPr>
          <w:rFonts w:ascii="Times New Roman" w:hAnsi="Times New Roman" w:cs="Times New Roman"/>
          <w:sz w:val="24"/>
          <w:szCs w:val="24"/>
          <w:lang w:val="en-US"/>
        </w:rPr>
        <w:t xml:space="preserve">Relative abundance of bacterial genera among the antagonistic isolates. The data are the results of the primary screen and include isolates that inhibited the growth of </w:t>
      </w:r>
      <w:r w:rsidRPr="000F3971">
        <w:rPr>
          <w:rFonts w:ascii="Times New Roman" w:hAnsi="Times New Roman" w:cs="Times New Roman"/>
          <w:i/>
          <w:sz w:val="24"/>
          <w:szCs w:val="24"/>
          <w:lang w:val="en-US"/>
        </w:rPr>
        <w:t>H. fraxineus</w:t>
      </w:r>
      <w:r w:rsidRPr="000F3971">
        <w:rPr>
          <w:rFonts w:ascii="Times New Roman" w:hAnsi="Times New Roman" w:cs="Times New Roman"/>
          <w:sz w:val="24"/>
          <w:szCs w:val="24"/>
          <w:lang w:val="en-US"/>
        </w:rPr>
        <w:t xml:space="preserve"> by greater than 30% (282 isolates). Other genera include </w:t>
      </w:r>
      <w:proofErr w:type="spellStart"/>
      <w:r w:rsidRPr="000F3971">
        <w:rPr>
          <w:rFonts w:ascii="Times New Roman" w:hAnsi="Times New Roman" w:cs="Times New Roman"/>
          <w:i/>
          <w:sz w:val="24"/>
          <w:szCs w:val="24"/>
          <w:lang w:val="en-US"/>
        </w:rPr>
        <w:t>Achromobacter</w:t>
      </w:r>
      <w:proofErr w:type="spellEnd"/>
      <w:r w:rsidRPr="000F39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0F3971">
        <w:rPr>
          <w:rFonts w:ascii="Times New Roman" w:hAnsi="Times New Roman" w:cs="Times New Roman"/>
          <w:i/>
          <w:sz w:val="24"/>
          <w:szCs w:val="24"/>
          <w:lang w:val="en-US"/>
        </w:rPr>
        <w:t>Aurantimonas</w:t>
      </w:r>
      <w:proofErr w:type="spellEnd"/>
      <w:r w:rsidRPr="000F39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0F3971">
        <w:rPr>
          <w:rFonts w:ascii="Times New Roman" w:hAnsi="Times New Roman" w:cs="Times New Roman"/>
          <w:i/>
          <w:sz w:val="24"/>
          <w:szCs w:val="24"/>
          <w:lang w:val="en-US"/>
        </w:rPr>
        <w:t>Microbacterium</w:t>
      </w:r>
      <w:proofErr w:type="spellEnd"/>
      <w:r w:rsidRPr="000F39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0F3971">
        <w:rPr>
          <w:rFonts w:ascii="Times New Roman" w:hAnsi="Times New Roman" w:cs="Times New Roman"/>
          <w:i/>
          <w:sz w:val="24"/>
          <w:szCs w:val="24"/>
          <w:lang w:val="en-US"/>
        </w:rPr>
        <w:t>Neorhizobium</w:t>
      </w:r>
      <w:proofErr w:type="spellEnd"/>
      <w:r w:rsidRPr="000F39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0F3971">
        <w:rPr>
          <w:rFonts w:ascii="Times New Roman" w:hAnsi="Times New Roman" w:cs="Times New Roman"/>
          <w:i/>
          <w:sz w:val="24"/>
          <w:szCs w:val="24"/>
          <w:lang w:val="en-US"/>
        </w:rPr>
        <w:t>Novosphingobium</w:t>
      </w:r>
      <w:proofErr w:type="spellEnd"/>
      <w:r w:rsidRPr="000F39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0F3971">
        <w:rPr>
          <w:rFonts w:ascii="Times New Roman" w:hAnsi="Times New Roman" w:cs="Times New Roman"/>
          <w:i/>
          <w:sz w:val="24"/>
          <w:szCs w:val="24"/>
          <w:lang w:val="en-US"/>
        </w:rPr>
        <w:t>Pseudoxanthomonas</w:t>
      </w:r>
      <w:proofErr w:type="spellEnd"/>
      <w:r w:rsidRPr="000F39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0F3971">
        <w:rPr>
          <w:rFonts w:ascii="Times New Roman" w:hAnsi="Times New Roman" w:cs="Times New Roman"/>
          <w:i/>
          <w:sz w:val="24"/>
          <w:szCs w:val="24"/>
          <w:lang w:val="en-US"/>
        </w:rPr>
        <w:t>Rahnella</w:t>
      </w:r>
      <w:proofErr w:type="spellEnd"/>
      <w:r w:rsidRPr="000F397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0F3971">
        <w:rPr>
          <w:rFonts w:ascii="Times New Roman" w:hAnsi="Times New Roman" w:cs="Times New Roman"/>
          <w:i/>
          <w:sz w:val="24"/>
          <w:szCs w:val="24"/>
          <w:lang w:val="en-US"/>
        </w:rPr>
        <w:t>Variovorax</w:t>
      </w:r>
      <w:proofErr w:type="spellEnd"/>
      <w:r w:rsidRPr="000F3971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:rsidR="000F3971" w:rsidRPr="00EF202E" w:rsidRDefault="000F3971" w:rsidP="002504B3">
      <w:pPr>
        <w:spacing w:before="24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EF202E" w:rsidRPr="00EF202E" w:rsidRDefault="00EF202E" w:rsidP="00EF202E">
      <w:pPr>
        <w:rPr>
          <w:i/>
          <w:lang w:val="en-US"/>
        </w:rPr>
      </w:pPr>
    </w:p>
    <w:p w:rsidR="00EF202E" w:rsidRDefault="00EF202E">
      <w:pPr>
        <w:rPr>
          <w:lang w:val="en-US"/>
        </w:rPr>
        <w:sectPr w:rsidR="00EF202E" w:rsidSect="00450E1D">
          <w:footerReference w:type="default" r:id="rId7"/>
          <w:pgSz w:w="11906" w:h="16838" w:code="9"/>
          <w:pgMar w:top="1418" w:right="1418" w:bottom="1134" w:left="1418" w:header="709" w:footer="397" w:gutter="0"/>
          <w:cols w:space="708"/>
          <w:docGrid w:linePitch="360"/>
        </w:sectPr>
      </w:pPr>
    </w:p>
    <w:p w:rsidR="001C59DC" w:rsidRDefault="00EF20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0E1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1: </w:t>
      </w:r>
      <w:r w:rsidR="00450E1D">
        <w:rPr>
          <w:rFonts w:ascii="Times New Roman" w:hAnsi="Times New Roman" w:cs="Times New Roman"/>
          <w:sz w:val="24"/>
          <w:szCs w:val="24"/>
          <w:lang w:val="en-US"/>
        </w:rPr>
        <w:t>Taxonomic affiliation</w:t>
      </w:r>
      <w:r w:rsidR="0071519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50E1D">
        <w:rPr>
          <w:rFonts w:ascii="Times New Roman" w:hAnsi="Times New Roman" w:cs="Times New Roman"/>
          <w:sz w:val="24"/>
          <w:szCs w:val="24"/>
          <w:lang w:val="en-US"/>
        </w:rPr>
        <w:t xml:space="preserve"> of the identified MALDI groups.</w:t>
      </w:r>
    </w:p>
    <w:tbl>
      <w:tblPr>
        <w:tblW w:w="15168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6"/>
        <w:gridCol w:w="2678"/>
        <w:gridCol w:w="3969"/>
        <w:gridCol w:w="709"/>
        <w:gridCol w:w="3827"/>
        <w:gridCol w:w="709"/>
      </w:tblGrid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ALDI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450E1D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</w:t>
            </w:r>
            <w:r w:rsidR="00845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eference </w:t>
            </w:r>
            <w:proofErr w:type="spellStart"/>
            <w:r w:rsidR="00845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solate</w:t>
            </w:r>
            <w:proofErr w:type="spellEnd"/>
            <w:r w:rsidR="00845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8B6DB7"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r</w:t>
            </w:r>
            <w:proofErr w:type="spellEnd"/>
            <w:r w:rsidR="008B6DB7"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8B6DB7"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ain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450E1D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  <w:r w:rsidR="008B6DB7"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st hit (</w:t>
            </w:r>
            <w:proofErr w:type="spellStart"/>
            <w:r w:rsidR="008B6DB7"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zBioCloud</w:t>
            </w:r>
            <w:proofErr w:type="spellEnd"/>
            <w:r w:rsidR="008B6DB7"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16S database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450E1D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</w:t>
            </w:r>
            <w:r w:rsidR="008B6DB7"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g</w:t>
            </w:r>
            <w:r w:rsidR="00845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</w:t>
            </w:r>
            <w:r w:rsidR="008B6DB7"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st similarity to a type stra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hromobact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nxif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3K05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hromobact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B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7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hromobact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nxif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LMG 268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77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hromobact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nxif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4P071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hromobact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B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6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hromobact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nxif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MG 268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77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hromobact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enitrific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3K027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hromobact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enitrific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30026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9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chromobact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enitrific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30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91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eromicr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insengisol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3K0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eromicr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insengisol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soil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098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eromicr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insengisol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soil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0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grococc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jejuens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3P0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grococc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jejuens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2200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rococc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jejuens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22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mn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ol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1K0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mn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ol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B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mn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kyonggi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KSL51201-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67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urantimona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oralicid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"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4P024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urantimona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oralicid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14790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6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urantimona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oralicid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147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61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urei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tamirens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2P0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Aurei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tamirens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21988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3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Aurei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tamirens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21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36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urei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e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4K049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Aurei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e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5-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Aurei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e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5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12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urei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e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1K02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Aurei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e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5-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Aurei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e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5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13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urei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e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4P08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Aurei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e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5-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7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Aurei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e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5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79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acillu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adi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1P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adi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MTCC 1458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adi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MTCC 1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acillu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ircul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4P019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acillu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Mt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ircul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CC 4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9</w:t>
            </w:r>
          </w:p>
        </w:tc>
      </w:tr>
      <w:tr w:rsidR="008B6DB7" w:rsidRPr="008B6DB7" w:rsidTr="008B6DB7">
        <w:trPr>
          <w:trHeight w:val="34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acillu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irm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4P0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irm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BRC 15306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8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irm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BRC 15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84</w:t>
            </w:r>
          </w:p>
        </w:tc>
      </w:tr>
      <w:tr w:rsidR="008B6DB7" w:rsidRPr="008B6DB7" w:rsidTr="008B6DB7">
        <w:trPr>
          <w:trHeight w:val="34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acillu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irm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4P095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irm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BRC 15306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irm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BRC 15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9</w:t>
            </w:r>
          </w:p>
        </w:tc>
      </w:tr>
      <w:tr w:rsidR="008B6DB7" w:rsidRPr="008B6DB7" w:rsidTr="008B6DB7">
        <w:trPr>
          <w:trHeight w:val="34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acillu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quilens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4K066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quilens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KCTC 1362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quilens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KCTC 136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</w:tr>
      <w:tr w:rsidR="008B6DB7" w:rsidRPr="008B6DB7" w:rsidTr="008B6DB7">
        <w:trPr>
          <w:trHeight w:val="34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acillus "velezensis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4P1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acillus velezensi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R-50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8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acillus velezensi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R-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86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ereus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ere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CC 239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exus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ex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1320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icheniformis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icheniform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S 54_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acillu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CICC 2399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ubtilis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ubti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10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8B6DB7" w:rsidRPr="008B6DB7" w:rsidTr="008B6DB7">
        <w:trPr>
          <w:trHeight w:val="34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Brevundimona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diminut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3K048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revundimona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iminut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CC 11568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6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revundimona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iminut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CC 115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63</w:t>
            </w:r>
          </w:p>
        </w:tc>
      </w:tr>
      <w:tr w:rsidR="008B6DB7" w:rsidRPr="008B6DB7" w:rsidTr="008B6DB7">
        <w:trPr>
          <w:trHeight w:val="34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Brevundimona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ntermed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1P05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revundimona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ntermed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CC 1526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revundimona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ntermed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CC 152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1</w:t>
            </w:r>
          </w:p>
        </w:tc>
      </w:tr>
      <w:tr w:rsidR="008B6DB7" w:rsidRPr="008B6DB7" w:rsidTr="008B6DB7">
        <w:trPr>
          <w:trHeight w:val="34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Brevundimona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taley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3P09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revundimona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ley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FWC43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4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revundimona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aley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FWC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40</w:t>
            </w:r>
          </w:p>
        </w:tc>
      </w:tr>
      <w:tr w:rsidR="008B6DB7" w:rsidRPr="008B6DB7" w:rsidTr="008B6DB7">
        <w:trPr>
          <w:trHeight w:val="34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hryse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grega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4P09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hryse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rega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P 461/1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hryse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rega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P 461/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9</w:t>
            </w:r>
          </w:p>
        </w:tc>
      </w:tr>
      <w:tr w:rsidR="008B6DB7" w:rsidRPr="008B6DB7" w:rsidTr="008B6DB7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urt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mmoniigene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2K0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urt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Leaf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urt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mmoniigene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BRC 1017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87</w:t>
            </w:r>
          </w:p>
        </w:tc>
      </w:tr>
      <w:tr w:rsidR="008B6DB7" w:rsidRPr="008B6DB7" w:rsidTr="008B6DB7">
        <w:trPr>
          <w:trHeight w:val="34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lastRenderedPageBreak/>
              <w:t>Curt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flaccumfacie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2K02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urt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accumfacie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LMG 3645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9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urt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accumfacie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LMG 36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94</w:t>
            </w:r>
          </w:p>
        </w:tc>
      </w:tr>
      <w:tr w:rsidR="008B6DB7" w:rsidRPr="008B6DB7" w:rsidTr="008B6DB7">
        <w:trPr>
          <w:trHeight w:val="34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urt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flaccumfacie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4K0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urt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accumfacie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LMG 3645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3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urt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accumfacie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LMG 36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35</w:t>
            </w:r>
          </w:p>
        </w:tc>
      </w:tr>
      <w:tr w:rsidR="008B6DB7" w:rsidRPr="008B6DB7" w:rsidTr="008B6DB7">
        <w:trPr>
          <w:trHeight w:val="34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urt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flaccumfacie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2P06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urt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accumfacie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LMG 3645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urt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accumfacie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LMG 36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9</w:t>
            </w:r>
          </w:p>
        </w:tc>
      </w:tr>
      <w:tr w:rsidR="008B6DB7" w:rsidRPr="008B6DB7" w:rsidTr="008B6DB7">
        <w:trPr>
          <w:trHeight w:val="34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urt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herbar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4K064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urt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erbar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P 420/07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0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urt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erbar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 420/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09</w:t>
            </w:r>
          </w:p>
        </w:tc>
      </w:tr>
      <w:tr w:rsidR="008B6DB7" w:rsidRPr="008B6DB7" w:rsidTr="008B6DB7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Devos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glacia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"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1K0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evos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1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8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evos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a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r4-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48</w:t>
            </w:r>
          </w:p>
        </w:tc>
      </w:tr>
      <w:tr w:rsidR="008B6DB7" w:rsidRPr="008B6DB7" w:rsidTr="008B6DB7">
        <w:trPr>
          <w:trHeight w:val="34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rwin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illingi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3K048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rwin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illingi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IP 106121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rwin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illingi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IP 106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</w:tr>
      <w:tr w:rsidR="008B6DB7" w:rsidRPr="008B6DB7" w:rsidTr="008B6DB7">
        <w:trPr>
          <w:trHeight w:val="34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igor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1P073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igor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BRC 103066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igor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BRC 103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</w:tr>
      <w:tr w:rsidR="008B6DB7" w:rsidRPr="008B6DB7" w:rsidTr="008B6DB7">
        <w:trPr>
          <w:trHeight w:val="34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igor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2K0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igor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BRC 103066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igor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BRC 103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15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igor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1P094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igor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BRC 103066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0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igor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BRC 103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08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igor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3K030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igor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BRC 103066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3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igor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BRC 103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37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igor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4P028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igor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BRC 103066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igor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BRC 103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7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ondihabit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euceda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4K031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ondihabit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PhB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ondihabit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euceda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RS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59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ondihabit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euceda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4K0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ondihabit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PhB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ondihabit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euceda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RS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70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ondihabit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ucico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4K02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ondihabit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762G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9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ondihabit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ucico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GRS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53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erbiconiux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av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3P07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erbiconiux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av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BRC 16403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0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erbiconiux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av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BRC 164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01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Kineococc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ynu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3K0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Kineococc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ynu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KKD096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5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Kineococc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ynu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KKD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54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Kineococc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adiotoler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3K081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Kineococc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adiotoler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RS30216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2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Kineococc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adiotoler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RS30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22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eifson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hinshuens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B4K0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eifson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hinshuens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JCM 10591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eifson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hinshuens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JCM 105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onsdale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ritannic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2K03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onsdale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ritannic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LMG 26267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onsdale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ritannic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LMG 26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utei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estuari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1P05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utei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NML93-0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6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Lutei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estuari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58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utei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r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3K0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utei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NML93-0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Lutei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r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THG-MD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61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assil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violaceinigr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2K0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assil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iolaceinigr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5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assil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iolaceinigr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54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assil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violaceinigr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2P08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assil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iolaceinigr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3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assil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iolaceinigr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39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ullat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3K0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ullat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F3.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ullat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F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ullat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2P0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ullat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F3.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8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ullat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85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ullat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1P09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ullat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F3.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8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ullat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85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ullat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4P0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ullat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F3.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ullat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F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erasti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1K0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erasti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4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5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erasti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59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oesing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1K0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oesing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iEII3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4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oesing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iEII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42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lastRenderedPageBreak/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oesing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1P09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oesing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iEII3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6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oesing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iEII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63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oesing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1K038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oesing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iEII3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oesing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iEII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7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oesing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3P08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oesing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iEII3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oesing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iEII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1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ossipiico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3K0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ossipiico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Gh-105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ossipiico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Gh-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13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archanti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1K0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archanti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JT1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archanti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J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14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archanti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3K05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archanti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JT1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8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archanti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J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85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sasico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1P061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sasico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L36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2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sasico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L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28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sasico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D2P087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sasico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L36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sasico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BL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7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sophilicum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thyl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sophilic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MB16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icr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oyam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3K0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icr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oyam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KV-49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icr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oyam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KV-4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2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icr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atanon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4P03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icr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atanon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JCM 14558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icr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atanon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CM 14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icr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atanon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3K0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icr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atanon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JCM 14558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icr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atanon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JCM 14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oraxel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osloens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2P0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oraxel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osloens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CUG 350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oraxel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osloens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CUG 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1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yco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anarias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4K0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ycolic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anarias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JCM 15298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2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ycolic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anarias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JCM 15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28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akamurel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avid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3P06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akamurel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avid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-5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akamurel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avid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-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eorhiz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kalisol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4K0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eorhiz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kalisol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CBAU 01393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8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eorhiz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kalisol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CBAU 01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85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eorhiz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uautl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1K065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eorhiz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SPY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0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eorhiz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uautl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83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eorhiz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uautl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4P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eorhiz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SPY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0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eorhiz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uautl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83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vosphing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archaimi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4K0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vosphing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archaimi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LL0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vosphing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archaimi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LL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21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vosphing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uor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4K084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vosphing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BF0001B031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2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vosphing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uor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LJ-RS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93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vosphing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uor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1K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vosphing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BF0001B031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vosphing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uor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LJ-RS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20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vosphing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uor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3P002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vosphing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BF0001B031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vosphing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uor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HLJ-RS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13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vosphing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uor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2K02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vosphing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BF0001B031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vosphing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uor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LJ-RS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49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Ok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itillari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3P1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Ok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itillari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VKM Ac-2059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Ok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itillari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VKM Ac-2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9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Ok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itillari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4K0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Ok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itillari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VKM Ac-2059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Okibacter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itillari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VKM Ac-2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enibacillu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ucanolytic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1P042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enibacillu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ucanolytic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516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aeni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ucanolytic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5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2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enibacillu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aut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3K061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enibacillu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 Y412MC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6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aeni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aut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BRC 15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45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enibacillu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aut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4P12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enibacillu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aut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BRC 15380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aeni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aut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BRC 15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8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enibacillu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hoenic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3P0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enibacillu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hoenic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3PO2SA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8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aeni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hoenic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3PO2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86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lastRenderedPageBreak/>
              <w:t xml:space="preserve">Paeni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actis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aeni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act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15596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aeni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hoenicis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aenibacill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hoenic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F_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ntoea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ag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3K079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ntoea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ag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LMG 24199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antoea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ag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LMG 24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1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lantibact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av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2K03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lantibact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av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VKM Ac-2504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lantibact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av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VKM Ac-25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aspian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1K012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aspian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FBF10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4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seud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aspian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FBF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44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aspian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4K03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chel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3A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seud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aspian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FBF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65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aspian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1P0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chel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3A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seud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aspian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FBF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9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seud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eras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1P06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eras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58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seud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eras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2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seudomonas "coleopterorum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4K048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oleopterorum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Esc2Am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 coleopterorum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Esc2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2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seudomonas "coleopterorum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2P039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oleopterorum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Esc2Am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 coleopterorum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Esc2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seud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xtremaustra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4K08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8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seud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xtremaustra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9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seud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ongel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4P022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seud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ongel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14939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seud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ongel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149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seudomonas "graminis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3P02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UASWS1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 gramini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113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86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seudomonas "graminis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3P0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ramini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11363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 gramini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113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oore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3P0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AS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6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seud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oore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RW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67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hizosphae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4K05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seud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hizosphae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16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96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 flavescens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onas flavescen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12071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xanthomona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adix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2P1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xanthomona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adix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18855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9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xanthomona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adix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18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97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ahnel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ictorian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2P0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ahnel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ictorian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FRB 225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ahnel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ictorian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FRB 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8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hizobium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aphthalenivor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3K0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hizobium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aphthalenivor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TSY03b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8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Rhizobium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aphthalenivor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TSY03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83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hizobium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qilianshan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4K0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hizobium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Leaf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Rhizobium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qilianshan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CNWQLS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28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Rhizobium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kierniewic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2P0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hizobium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kierniewic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h11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hizobium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kierniewicens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h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1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hizobium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milacin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4P06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hizobium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milacin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PTYR-5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Rhizobium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milacin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TYR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8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hizobium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ol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2P05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hizobium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ol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-4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Rhizobium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ol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8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Rhizobium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ubbaraon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"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4K0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Rhizobium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p. PP-CC-3A-5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Rhizobium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ubbaraon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JC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39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hodobact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ovat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1P08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hodobact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ovat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JA234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0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hodobact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ovat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09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oseomona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erophi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2P00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oseomona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erophi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7515T-07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oseomona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erophi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7515T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0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oseomona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laeocarp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4P027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oseomona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laeocarp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PN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3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oseomona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laeocarp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PN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35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erinibact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almone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3P0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erinibact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PCH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0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erinibacter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almoneu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218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35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yanoikuy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3K0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yanoikuy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CC 51230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yanoikuy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CC 51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1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lastRenderedPageBreak/>
              <w:t>Sphing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yanoikuyae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bium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yanoikuy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SM 72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erolat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3P00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UV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9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erolat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W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41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erolat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2P05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Leaf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2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erolat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W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28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erolat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3K0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UV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4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erolat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W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42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quati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1K0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quati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JSS7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8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quati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SS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84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quati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1K0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quati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JSS7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7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quati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JSS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71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rant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2K0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rant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6P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rant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6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14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rant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2K045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rant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6P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ranti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6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7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urantiac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2K035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Leaf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urantiac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10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35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na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3K0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na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PC-1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na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PC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70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na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4P0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na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PC-1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0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na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PC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06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na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4P027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na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PC-1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na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PC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13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na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3K05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na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PC-1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na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PC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chinoide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1K07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chinoide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CC 14820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chinoide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CC 148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7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ndophytic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3P001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ndophytic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IM 655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91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ndophytic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1K072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ndophytic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YIM 65583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ndophytic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YIM 655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11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14747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2K05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Leaf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MA-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lk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64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3P05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Leaf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MA-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lk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1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2K03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p. PP-CE-3A-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MA-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lk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42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2K06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p. PP-CC-1A-5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MA-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lk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0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4K0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Leaf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MA-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lk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64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7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3K06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Leaf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MA-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lk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1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3P0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p. PP-CC-1A-5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8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MA-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lk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8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9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4P0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p. PP-CE-3A-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MA-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lk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49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1K0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p. PP-CE-3A-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8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MA-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lk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49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4K034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Leaf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4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MA-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lk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14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3K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p. PP-CE-3A-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e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MA-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lk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57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a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1K07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a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6y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9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a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6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99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a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2K0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a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6y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8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a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6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85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lastRenderedPageBreak/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a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1P00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a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6y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9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a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6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92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a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4K06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a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6y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a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6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00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a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4P0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a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6y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0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acial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6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06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elon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2K0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lon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APP-PG 224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7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lon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APP-PG 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76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lon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3K08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lon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APP-PG 224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lon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APP-PG 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11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lon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3P06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lon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APP-PG 224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4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lon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APP-PG 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43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nac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1K00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nac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CY99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7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nac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CY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71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n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4K1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n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52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2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nn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28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ax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4K0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ax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CC 55669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6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ax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CC 556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64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phing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ax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2P048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hing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ax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CC 55669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ax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CC 556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78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urantiaca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phing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urantiac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14748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taphylococc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taphylococc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dermid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054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taphylococc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warneri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taphylococcu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warner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3072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tenotroph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hizophila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tenotroph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hizophila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DSM 14405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Variovorax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boronicumul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"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3K09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ariovorax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EL159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3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ariovorax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oronicumulan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M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10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ariovorax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insengisol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1K098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ariovorax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insengisol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soil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3165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3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ariovorax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insengisol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soil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3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37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ariovorax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obini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4K07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ariovorax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E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ariovorax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obini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UCM-G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96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ariovorax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obini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3K06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ariovorax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E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0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ariovorax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obini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UCM-G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03</w:t>
            </w:r>
          </w:p>
        </w:tc>
      </w:tr>
      <w:tr w:rsidR="008B6DB7" w:rsidRPr="008B6DB7" w:rsidTr="008B6DB7">
        <w:trPr>
          <w:trHeight w:val="288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Variovorax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robini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"</w:t>
            </w:r>
            <w:r w:rsidRPr="008B6DB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4P08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ariovorax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OV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7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ariovorax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obini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CM-G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62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Xanth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ampestr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2P08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Xanth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ampestr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CC 33913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Xanth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ampestris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CC 339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</w:tr>
      <w:tr w:rsidR="008B6DB7" w:rsidRPr="008B6DB7" w:rsidTr="008B6DB7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Xanthomonas "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yna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" 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3P049b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Xanthomonas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na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BP 4188</w:t>
            </w: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8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Xanthomonas </w:t>
            </w:r>
            <w:proofErr w:type="spellStart"/>
            <w:r w:rsidRPr="008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narae</w:t>
            </w:r>
            <w:proofErr w:type="spellEnd"/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FBP 41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DB7" w:rsidRPr="008B6DB7" w:rsidRDefault="008B6DB7" w:rsidP="008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86</w:t>
            </w:r>
          </w:p>
        </w:tc>
      </w:tr>
    </w:tbl>
    <w:p w:rsidR="00246A77" w:rsidRDefault="00246A7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50E1D" w:rsidRPr="00EF202E" w:rsidRDefault="00450E1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imilarity of the 16S rRNA gene of the reference isolates is listed based on </w:t>
      </w:r>
      <w:r w:rsidR="0071519F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arison using </w:t>
      </w:r>
      <w:proofErr w:type="spellStart"/>
      <w:r w:rsidRPr="00450E1D">
        <w:rPr>
          <w:rFonts w:ascii="Times New Roman" w:hAnsi="Times New Roman" w:cs="Times New Roman"/>
          <w:sz w:val="24"/>
          <w:szCs w:val="24"/>
          <w:lang w:val="en-US"/>
        </w:rPr>
        <w:t>EzBioClou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F40BD" w:rsidRPr="008F40BD">
        <w:rPr>
          <w:rFonts w:ascii="Times New Roman" w:hAnsi="Times New Roman" w:cs="Times New Roman"/>
          <w:sz w:val="24"/>
          <w:szCs w:val="24"/>
          <w:lang w:val="en-US"/>
        </w:rPr>
        <w:t>The species name</w:t>
      </w:r>
      <w:r w:rsidR="008F40B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F40BD" w:rsidRPr="008F40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519F" w:rsidRPr="0071519F">
        <w:rPr>
          <w:rFonts w:ascii="Times New Roman" w:hAnsi="Times New Roman" w:cs="Times New Roman"/>
          <w:sz w:val="24"/>
          <w:szCs w:val="24"/>
          <w:lang w:val="en-US"/>
        </w:rPr>
        <w:t xml:space="preserve">presented </w:t>
      </w:r>
      <w:r w:rsidR="008F40BD" w:rsidRPr="008F40BD">
        <w:rPr>
          <w:rFonts w:ascii="Times New Roman" w:hAnsi="Times New Roman" w:cs="Times New Roman"/>
          <w:sz w:val="24"/>
          <w:szCs w:val="24"/>
          <w:lang w:val="en-US"/>
        </w:rPr>
        <w:t xml:space="preserve">in quotation marks </w:t>
      </w:r>
      <w:r w:rsidR="008F40BD">
        <w:rPr>
          <w:rFonts w:ascii="Times New Roman" w:hAnsi="Times New Roman" w:cs="Times New Roman"/>
          <w:sz w:val="24"/>
          <w:szCs w:val="24"/>
          <w:lang w:val="en-US"/>
        </w:rPr>
        <w:t>refer to</w:t>
      </w:r>
      <w:r w:rsidR="008F40BD" w:rsidRPr="008F40BD">
        <w:rPr>
          <w:rFonts w:ascii="Times New Roman" w:hAnsi="Times New Roman" w:cs="Times New Roman"/>
          <w:sz w:val="24"/>
          <w:szCs w:val="24"/>
          <w:lang w:val="en-US"/>
        </w:rPr>
        <w:t xml:space="preserve"> the most closely related species</w:t>
      </w:r>
      <w:r w:rsidR="008F40BD">
        <w:rPr>
          <w:rFonts w:ascii="Times New Roman" w:hAnsi="Times New Roman" w:cs="Times New Roman"/>
          <w:sz w:val="24"/>
          <w:szCs w:val="24"/>
          <w:lang w:val="en-US"/>
        </w:rPr>
        <w:t xml:space="preserve"> based on the 16S rRNA gene. For MALDI groups identified using the </w:t>
      </w:r>
      <w:proofErr w:type="spellStart"/>
      <w:r w:rsidR="008F40BD" w:rsidRPr="008F40BD">
        <w:rPr>
          <w:rFonts w:ascii="Times New Roman" w:hAnsi="Times New Roman" w:cs="Times New Roman"/>
          <w:sz w:val="24"/>
          <w:szCs w:val="24"/>
          <w:lang w:val="en-US"/>
        </w:rPr>
        <w:t>Bruker</w:t>
      </w:r>
      <w:proofErr w:type="spellEnd"/>
      <w:r w:rsidR="008F40BD" w:rsidRPr="008F40BD">
        <w:rPr>
          <w:rFonts w:ascii="Times New Roman" w:hAnsi="Times New Roman" w:cs="Times New Roman"/>
          <w:sz w:val="24"/>
          <w:szCs w:val="24"/>
          <w:lang w:val="en-US"/>
        </w:rPr>
        <w:t xml:space="preserve"> database</w:t>
      </w:r>
      <w:r w:rsidR="008F40BD">
        <w:rPr>
          <w:rFonts w:ascii="Times New Roman" w:hAnsi="Times New Roman" w:cs="Times New Roman"/>
          <w:sz w:val="24"/>
          <w:szCs w:val="24"/>
          <w:lang w:val="en-US"/>
        </w:rPr>
        <w:t xml:space="preserve">, the respective reference strain is </w:t>
      </w:r>
      <w:r w:rsidR="0071519F">
        <w:rPr>
          <w:rFonts w:ascii="Times New Roman" w:hAnsi="Times New Roman" w:cs="Times New Roman"/>
          <w:sz w:val="24"/>
          <w:szCs w:val="24"/>
          <w:lang w:val="en-US"/>
        </w:rPr>
        <w:t>listed</w:t>
      </w:r>
      <w:r w:rsidR="008F40B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F40BD" w:rsidRPr="008F40BD">
        <w:rPr>
          <w:rFonts w:ascii="Times New Roman" w:hAnsi="Times New Roman" w:cs="Times New Roman"/>
          <w:sz w:val="24"/>
          <w:szCs w:val="24"/>
          <w:lang w:val="en-US"/>
        </w:rPr>
        <w:t>score value &gt; 2.3</w:t>
      </w:r>
      <w:r w:rsidR="008F40BD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0330BE" w:rsidRDefault="000330BE">
      <w:pPr>
        <w:rPr>
          <w:lang w:val="en-US"/>
        </w:rPr>
      </w:pPr>
      <w:r>
        <w:rPr>
          <w:lang w:val="en-US"/>
        </w:rPr>
        <w:br w:type="page"/>
      </w:r>
    </w:p>
    <w:p w:rsidR="000330BE" w:rsidRDefault="000330BE" w:rsidP="000330B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0E1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50E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ccession numbers or </w:t>
      </w:r>
      <w:r w:rsidRPr="000330BE">
        <w:rPr>
          <w:rFonts w:ascii="Times New Roman" w:hAnsi="Times New Roman" w:cs="Times New Roman"/>
          <w:sz w:val="24"/>
          <w:szCs w:val="24"/>
          <w:lang w:val="en-US"/>
        </w:rPr>
        <w:t>locus tag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Pr="000330BE">
        <w:rPr>
          <w:rFonts w:ascii="Times New Roman" w:hAnsi="Times New Roman" w:cs="Times New Roman"/>
          <w:i/>
          <w:sz w:val="24"/>
          <w:szCs w:val="24"/>
          <w:lang w:val="en-US"/>
        </w:rPr>
        <w:t>Pseudomon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ference species used </w:t>
      </w:r>
      <w:r w:rsidR="00203F79" w:rsidRPr="00203F79">
        <w:rPr>
          <w:rFonts w:ascii="Times New Roman" w:hAnsi="Times New Roman" w:cs="Times New Roman"/>
          <w:sz w:val="24"/>
          <w:szCs w:val="24"/>
          <w:lang w:val="en-US"/>
        </w:rPr>
        <w:t xml:space="preserve">to construct </w:t>
      </w:r>
      <w:r>
        <w:rPr>
          <w:rFonts w:ascii="Times New Roman" w:hAnsi="Times New Roman" w:cs="Times New Roman"/>
          <w:sz w:val="24"/>
          <w:szCs w:val="24"/>
          <w:lang w:val="en-US"/>
        </w:rPr>
        <w:t>the MLSA tree.</w:t>
      </w:r>
    </w:p>
    <w:tbl>
      <w:tblPr>
        <w:tblStyle w:val="Tabellenraster1"/>
        <w:tblW w:w="1346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268"/>
        <w:gridCol w:w="2518"/>
        <w:gridCol w:w="2301"/>
        <w:gridCol w:w="2694"/>
      </w:tblGrid>
      <w:tr w:rsidR="000330BE" w:rsidRPr="000330BE" w:rsidTr="000330BE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proofErr w:type="spellStart"/>
            <w:r w:rsidRPr="000330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pecies</w:t>
            </w:r>
            <w:proofErr w:type="spellEnd"/>
            <w:r w:rsidRPr="000330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16S rRNA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proofErr w:type="spellStart"/>
            <w:r w:rsidRPr="000330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  <w:t>gyrB</w:t>
            </w:r>
            <w:proofErr w:type="spellEnd"/>
            <w:r w:rsidRPr="000330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proofErr w:type="spellStart"/>
            <w:r w:rsidRPr="000330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  <w:t>rpoB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proofErr w:type="spellStart"/>
            <w:r w:rsidRPr="000330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  <w:t>rpoD</w:t>
            </w:r>
            <w:proofErr w:type="spellEnd"/>
            <w:r w:rsidRPr="000330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  <w:t xml:space="preserve"> </w:t>
            </w:r>
          </w:p>
        </w:tc>
      </w:tr>
      <w:tr w:rsidR="000330BE" w:rsidRPr="000330BE" w:rsidTr="000330BE">
        <w:tc>
          <w:tcPr>
            <w:tcW w:w="3686" w:type="dxa"/>
            <w:tcBorders>
              <w:top w:val="single" w:sz="4" w:space="0" w:color="auto"/>
            </w:tcBorders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P. graminis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DSM 11363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 xml:space="preserve">T  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LMG 2166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R_026395</w:t>
            </w:r>
          </w:p>
        </w:tc>
        <w:tc>
          <w:tcPr>
            <w:tcW w:w="2518" w:type="dxa"/>
            <w:tcBorders>
              <w:top w:val="single" w:sz="4" w:space="0" w:color="auto"/>
            </w:tcBorders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5216197_105132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5216197_12818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5216197_107120</w:t>
            </w:r>
          </w:p>
        </w:tc>
      </w:tr>
      <w:tr w:rsidR="000330BE" w:rsidRPr="000330BE" w:rsidTr="000330BE">
        <w:tc>
          <w:tcPr>
            <w:tcW w:w="3686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P. graminis 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ASWS1507</w:t>
            </w:r>
          </w:p>
        </w:tc>
        <w:tc>
          <w:tcPr>
            <w:tcW w:w="2268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BI10_00190</w:t>
            </w:r>
          </w:p>
        </w:tc>
        <w:tc>
          <w:tcPr>
            <w:tcW w:w="2518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BI10_RS08665</w:t>
            </w:r>
          </w:p>
        </w:tc>
        <w:tc>
          <w:tcPr>
            <w:tcW w:w="2301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BI10_RS10625</w:t>
            </w:r>
          </w:p>
        </w:tc>
        <w:tc>
          <w:tcPr>
            <w:tcW w:w="2694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BI10_RS19855</w:t>
            </w:r>
          </w:p>
        </w:tc>
      </w:tr>
      <w:tr w:rsidR="000330BE" w:rsidRPr="000330BE" w:rsidTr="000330BE">
        <w:tc>
          <w:tcPr>
            <w:tcW w:w="3686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P. graminis 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WP8</w:t>
            </w:r>
          </w:p>
        </w:tc>
        <w:tc>
          <w:tcPr>
            <w:tcW w:w="2268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KU523561</w:t>
            </w:r>
          </w:p>
        </w:tc>
        <w:tc>
          <w:tcPr>
            <w:tcW w:w="2518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C919_RS11660</w:t>
            </w:r>
          </w:p>
        </w:tc>
        <w:tc>
          <w:tcPr>
            <w:tcW w:w="2301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C919_RS19245</w:t>
            </w:r>
          </w:p>
        </w:tc>
        <w:tc>
          <w:tcPr>
            <w:tcW w:w="2694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C919_RS16280</w:t>
            </w:r>
          </w:p>
        </w:tc>
      </w:tr>
      <w:tr w:rsidR="000330BE" w:rsidRPr="000330BE" w:rsidTr="000330BE">
        <w:tc>
          <w:tcPr>
            <w:tcW w:w="3686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lutea</w:t>
            </w:r>
            <w:proofErr w:type="spellEnd"/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DSM 17257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 xml:space="preserve"> T 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LMG 21974)</w:t>
            </w:r>
          </w:p>
        </w:tc>
        <w:tc>
          <w:tcPr>
            <w:tcW w:w="2268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T42_12565</w:t>
            </w:r>
          </w:p>
        </w:tc>
        <w:tc>
          <w:tcPr>
            <w:tcW w:w="2518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T42_20900</w:t>
            </w:r>
          </w:p>
        </w:tc>
        <w:tc>
          <w:tcPr>
            <w:tcW w:w="2301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T42_RS20885</w:t>
            </w:r>
          </w:p>
        </w:tc>
        <w:tc>
          <w:tcPr>
            <w:tcW w:w="2694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T42_RS24165</w:t>
            </w:r>
          </w:p>
        </w:tc>
      </w:tr>
      <w:tr w:rsidR="000330BE" w:rsidRPr="000330BE" w:rsidTr="000330BE">
        <w:tc>
          <w:tcPr>
            <w:tcW w:w="3686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rhizosphaerae</w:t>
            </w:r>
            <w:proofErr w:type="spellEnd"/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DSM 16299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 xml:space="preserve"> T</w:t>
            </w:r>
          </w:p>
        </w:tc>
        <w:tc>
          <w:tcPr>
            <w:tcW w:w="2268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T40_21195</w:t>
            </w:r>
          </w:p>
        </w:tc>
        <w:tc>
          <w:tcPr>
            <w:tcW w:w="2518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T40_16300</w:t>
            </w:r>
          </w:p>
        </w:tc>
        <w:tc>
          <w:tcPr>
            <w:tcW w:w="2301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T40_18635</w:t>
            </w:r>
          </w:p>
        </w:tc>
        <w:tc>
          <w:tcPr>
            <w:tcW w:w="2694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T40_12390</w:t>
            </w:r>
          </w:p>
        </w:tc>
      </w:tr>
      <w:tr w:rsidR="000330BE" w:rsidRPr="000330BE" w:rsidTr="000330BE">
        <w:tc>
          <w:tcPr>
            <w:tcW w:w="3686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P. coleopterorum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LMG 28558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 xml:space="preserve"> T</w:t>
            </w:r>
          </w:p>
        </w:tc>
        <w:tc>
          <w:tcPr>
            <w:tcW w:w="2268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LV18_RS21585</w:t>
            </w:r>
          </w:p>
        </w:tc>
        <w:tc>
          <w:tcPr>
            <w:tcW w:w="2518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LV18_RS21115</w:t>
            </w:r>
          </w:p>
        </w:tc>
        <w:tc>
          <w:tcPr>
            <w:tcW w:w="2301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LV18_RS18445</w:t>
            </w:r>
          </w:p>
        </w:tc>
        <w:tc>
          <w:tcPr>
            <w:tcW w:w="2694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LV18_RS18730</w:t>
            </w:r>
          </w:p>
        </w:tc>
      </w:tr>
      <w:tr w:rsidR="000330BE" w:rsidRPr="000330BE" w:rsidTr="000330BE">
        <w:tc>
          <w:tcPr>
            <w:tcW w:w="3686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straminea</w:t>
            </w:r>
            <w:proofErr w:type="spellEnd"/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JCM 2783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 xml:space="preserve"> T</w:t>
            </w:r>
          </w:p>
        </w:tc>
        <w:tc>
          <w:tcPr>
            <w:tcW w:w="2268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M279_RS23015</w:t>
            </w:r>
          </w:p>
        </w:tc>
        <w:tc>
          <w:tcPr>
            <w:tcW w:w="2518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M279_RS03820</w:t>
            </w:r>
          </w:p>
        </w:tc>
        <w:tc>
          <w:tcPr>
            <w:tcW w:w="2301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M279_RS22940</w:t>
            </w:r>
          </w:p>
        </w:tc>
        <w:tc>
          <w:tcPr>
            <w:tcW w:w="2694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M279_RS21500</w:t>
            </w:r>
          </w:p>
        </w:tc>
      </w:tr>
      <w:tr w:rsidR="000330BE" w:rsidRPr="000330BE" w:rsidTr="000330BE">
        <w:tc>
          <w:tcPr>
            <w:tcW w:w="3686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P. flavescens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LMG 18387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 xml:space="preserve"> T 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DSM 12071)</w:t>
            </w:r>
          </w:p>
        </w:tc>
        <w:tc>
          <w:tcPr>
            <w:tcW w:w="2268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5216588_1471</w:t>
            </w:r>
          </w:p>
        </w:tc>
        <w:tc>
          <w:tcPr>
            <w:tcW w:w="2518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5216588_103342</w:t>
            </w:r>
          </w:p>
        </w:tc>
        <w:tc>
          <w:tcPr>
            <w:tcW w:w="2301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5216588_11120</w:t>
            </w:r>
          </w:p>
        </w:tc>
        <w:tc>
          <w:tcPr>
            <w:tcW w:w="2694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5216588_108212</w:t>
            </w:r>
          </w:p>
        </w:tc>
      </w:tr>
      <w:tr w:rsidR="000330BE" w:rsidRPr="000330BE" w:rsidTr="000330BE">
        <w:tc>
          <w:tcPr>
            <w:tcW w:w="3686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jessenii</w:t>
            </w:r>
            <w:proofErr w:type="spellEnd"/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BS3660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 xml:space="preserve"> T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DSM 17150)</w:t>
            </w:r>
          </w:p>
        </w:tc>
        <w:tc>
          <w:tcPr>
            <w:tcW w:w="2268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4490187_0006</w:t>
            </w:r>
          </w:p>
        </w:tc>
        <w:tc>
          <w:tcPr>
            <w:tcW w:w="2518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4490187_0934</w:t>
            </w:r>
          </w:p>
        </w:tc>
        <w:tc>
          <w:tcPr>
            <w:tcW w:w="2301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4490187_0326</w:t>
            </w:r>
          </w:p>
        </w:tc>
        <w:tc>
          <w:tcPr>
            <w:tcW w:w="2694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4490187_0403</w:t>
            </w:r>
          </w:p>
        </w:tc>
      </w:tr>
      <w:tr w:rsidR="000330BE" w:rsidRPr="000330BE" w:rsidTr="000330BE">
        <w:tc>
          <w:tcPr>
            <w:tcW w:w="3686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extremaustralis</w:t>
            </w:r>
            <w:proofErr w:type="spellEnd"/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DSM 17835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 xml:space="preserve"> T</w:t>
            </w:r>
          </w:p>
        </w:tc>
        <w:tc>
          <w:tcPr>
            <w:tcW w:w="2268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5216591_2461</w:t>
            </w:r>
          </w:p>
        </w:tc>
        <w:tc>
          <w:tcPr>
            <w:tcW w:w="2518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5216591_4629</w:t>
            </w:r>
          </w:p>
        </w:tc>
        <w:tc>
          <w:tcPr>
            <w:tcW w:w="2301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5216591_5231</w:t>
            </w:r>
          </w:p>
        </w:tc>
        <w:tc>
          <w:tcPr>
            <w:tcW w:w="2694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5216591_5161</w:t>
            </w:r>
          </w:p>
        </w:tc>
      </w:tr>
      <w:tr w:rsidR="000330BE" w:rsidRPr="000330BE" w:rsidTr="000330BE">
        <w:tc>
          <w:tcPr>
            <w:tcW w:w="3686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poae</w:t>
            </w:r>
            <w:proofErr w:type="spellEnd"/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BS2776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T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DSM 14936)</w:t>
            </w:r>
          </w:p>
        </w:tc>
        <w:tc>
          <w:tcPr>
            <w:tcW w:w="2268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4490208_1318</w:t>
            </w:r>
          </w:p>
        </w:tc>
        <w:tc>
          <w:tcPr>
            <w:tcW w:w="2518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4490208_3218</w:t>
            </w:r>
          </w:p>
        </w:tc>
        <w:tc>
          <w:tcPr>
            <w:tcW w:w="2301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4490208_3904</w:t>
            </w:r>
          </w:p>
        </w:tc>
        <w:tc>
          <w:tcPr>
            <w:tcW w:w="2694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4490208_3828</w:t>
            </w:r>
          </w:p>
        </w:tc>
      </w:tr>
      <w:tr w:rsidR="000330BE" w:rsidRPr="000330BE" w:rsidTr="000330BE">
        <w:tc>
          <w:tcPr>
            <w:tcW w:w="3686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trivialis</w:t>
            </w:r>
            <w:proofErr w:type="spellEnd"/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BS3111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T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DSM 14937)</w:t>
            </w:r>
          </w:p>
        </w:tc>
        <w:tc>
          <w:tcPr>
            <w:tcW w:w="2268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4490205_0433</w:t>
            </w:r>
          </w:p>
        </w:tc>
        <w:tc>
          <w:tcPr>
            <w:tcW w:w="2518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4490205_1409</w:t>
            </w:r>
          </w:p>
        </w:tc>
        <w:tc>
          <w:tcPr>
            <w:tcW w:w="2301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4490205_0771</w:t>
            </w:r>
          </w:p>
        </w:tc>
        <w:tc>
          <w:tcPr>
            <w:tcW w:w="2694" w:type="dxa"/>
          </w:tcPr>
          <w:p w:rsidR="000330BE" w:rsidRPr="000330BE" w:rsidRDefault="000330BE" w:rsidP="000330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330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N04490205_0838</w:t>
            </w:r>
          </w:p>
        </w:tc>
      </w:tr>
      <w:tr w:rsidR="000330BE" w:rsidRPr="000330BE" w:rsidTr="000330BE">
        <w:tc>
          <w:tcPr>
            <w:tcW w:w="3686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fluorescens</w:t>
            </w:r>
            <w:proofErr w:type="spellEnd"/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DSM 50090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 xml:space="preserve"> T</w:t>
            </w:r>
          </w:p>
        </w:tc>
        <w:tc>
          <w:tcPr>
            <w:tcW w:w="2268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0125782_1146</w:t>
            </w:r>
          </w:p>
        </w:tc>
        <w:tc>
          <w:tcPr>
            <w:tcW w:w="2518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</w:rPr>
              <w:t>Ga0125782_113633</w:t>
            </w:r>
          </w:p>
        </w:tc>
        <w:tc>
          <w:tcPr>
            <w:tcW w:w="2301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</w:rPr>
              <w:t>Ga0125782_112322</w:t>
            </w:r>
          </w:p>
        </w:tc>
        <w:tc>
          <w:tcPr>
            <w:tcW w:w="2694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</w:rPr>
              <w:t>Ga0125782_11350</w:t>
            </w:r>
          </w:p>
        </w:tc>
      </w:tr>
      <w:tr w:rsidR="000330BE" w:rsidRPr="000330BE" w:rsidTr="000330BE">
        <w:tc>
          <w:tcPr>
            <w:tcW w:w="3686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veronii</w:t>
            </w:r>
            <w:proofErr w:type="spellEnd"/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DSM 11311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 xml:space="preserve"> T</w:t>
            </w:r>
          </w:p>
        </w:tc>
        <w:tc>
          <w:tcPr>
            <w:tcW w:w="2268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0113058_1741</w:t>
            </w:r>
          </w:p>
        </w:tc>
        <w:tc>
          <w:tcPr>
            <w:tcW w:w="2518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0113058_11244</w:t>
            </w:r>
          </w:p>
        </w:tc>
        <w:tc>
          <w:tcPr>
            <w:tcW w:w="2301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0113058_12417</w:t>
            </w:r>
          </w:p>
        </w:tc>
        <w:tc>
          <w:tcPr>
            <w:tcW w:w="2694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0113058_12149</w:t>
            </w:r>
          </w:p>
        </w:tc>
      </w:tr>
      <w:tr w:rsidR="000330BE" w:rsidRPr="000330BE" w:rsidTr="000330BE">
        <w:tc>
          <w:tcPr>
            <w:tcW w:w="3686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caspiana</w:t>
            </w:r>
            <w:proofErr w:type="spellEnd"/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FBF102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T</w:t>
            </w:r>
          </w:p>
        </w:tc>
        <w:tc>
          <w:tcPr>
            <w:tcW w:w="2268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0308613_13334</w:t>
            </w:r>
          </w:p>
        </w:tc>
        <w:tc>
          <w:tcPr>
            <w:tcW w:w="2518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0308613_11387</w:t>
            </w:r>
          </w:p>
        </w:tc>
        <w:tc>
          <w:tcPr>
            <w:tcW w:w="2301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0308613_10916</w:t>
            </w:r>
          </w:p>
        </w:tc>
        <w:tc>
          <w:tcPr>
            <w:tcW w:w="2694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0308613_111113</w:t>
            </w:r>
          </w:p>
        </w:tc>
      </w:tr>
      <w:tr w:rsidR="000330BE" w:rsidRPr="000330BE" w:rsidTr="000330BE">
        <w:tc>
          <w:tcPr>
            <w:tcW w:w="3686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cerasi</w:t>
            </w:r>
            <w:proofErr w:type="spellEnd"/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58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T</w:t>
            </w:r>
          </w:p>
        </w:tc>
        <w:tc>
          <w:tcPr>
            <w:tcW w:w="2268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0175993_13598</w:t>
            </w:r>
          </w:p>
        </w:tc>
        <w:tc>
          <w:tcPr>
            <w:tcW w:w="2518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0175993_134</w:t>
            </w:r>
          </w:p>
        </w:tc>
        <w:tc>
          <w:tcPr>
            <w:tcW w:w="2301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0175993_134674</w:t>
            </w:r>
          </w:p>
        </w:tc>
        <w:tc>
          <w:tcPr>
            <w:tcW w:w="2694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0175993_13523</w:t>
            </w:r>
          </w:p>
        </w:tc>
      </w:tr>
      <w:tr w:rsidR="000330BE" w:rsidRPr="000330BE" w:rsidTr="000330BE">
        <w:tc>
          <w:tcPr>
            <w:tcW w:w="3686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syringae</w:t>
            </w:r>
            <w:proofErr w:type="spellEnd"/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v</w:t>
            </w:r>
            <w:proofErr w:type="spellEnd"/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. </w:t>
            </w:r>
            <w:proofErr w:type="spellStart"/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syringae</w:t>
            </w:r>
            <w:proofErr w:type="spellEnd"/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LMG 1247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T</w:t>
            </w:r>
          </w:p>
        </w:tc>
        <w:tc>
          <w:tcPr>
            <w:tcW w:w="2268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0124773_10951</w:t>
            </w:r>
          </w:p>
        </w:tc>
        <w:tc>
          <w:tcPr>
            <w:tcW w:w="2518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0124773_107859</w:t>
            </w:r>
          </w:p>
        </w:tc>
        <w:tc>
          <w:tcPr>
            <w:tcW w:w="2301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0124773_103516</w:t>
            </w:r>
          </w:p>
        </w:tc>
        <w:tc>
          <w:tcPr>
            <w:tcW w:w="2694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0124773_114031</w:t>
            </w:r>
          </w:p>
        </w:tc>
      </w:tr>
      <w:tr w:rsidR="000330BE" w:rsidRPr="000330BE" w:rsidTr="000330BE">
        <w:tc>
          <w:tcPr>
            <w:tcW w:w="3686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ficuserectae</w:t>
            </w:r>
            <w:proofErr w:type="spellEnd"/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LMG 5694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T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2268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0124757_16065</w:t>
            </w:r>
          </w:p>
        </w:tc>
        <w:tc>
          <w:tcPr>
            <w:tcW w:w="2518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0124757_101221</w:t>
            </w:r>
          </w:p>
        </w:tc>
        <w:tc>
          <w:tcPr>
            <w:tcW w:w="2301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0124757_110238</w:t>
            </w:r>
          </w:p>
        </w:tc>
        <w:tc>
          <w:tcPr>
            <w:tcW w:w="2694" w:type="dxa"/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a0124757_13954</w:t>
            </w:r>
          </w:p>
        </w:tc>
      </w:tr>
      <w:tr w:rsidR="000330BE" w:rsidRPr="000330BE" w:rsidTr="000330BE">
        <w:tc>
          <w:tcPr>
            <w:tcW w:w="3686" w:type="dxa"/>
            <w:tcBorders>
              <w:bottom w:val="single" w:sz="4" w:space="0" w:color="auto"/>
            </w:tcBorders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congelans</w:t>
            </w:r>
            <w:proofErr w:type="spellEnd"/>
            <w:r w:rsidRPr="000330B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 </w:t>
            </w: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SM 14939</w:t>
            </w:r>
            <w:r w:rsidR="00FA4783" w:rsidRPr="000330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 xml:space="preserve"> 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LR20_RS26300</w:t>
            </w:r>
          </w:p>
        </w:tc>
        <w:tc>
          <w:tcPr>
            <w:tcW w:w="2518" w:type="dxa"/>
            <w:tcBorders>
              <w:bottom w:val="single" w:sz="4" w:space="0" w:color="auto"/>
            </w:tcBorders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LR20_RS23130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LR20_RS19080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0330BE" w:rsidRPr="000330BE" w:rsidRDefault="000330BE" w:rsidP="000330B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30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LR20_RS21500</w:t>
            </w:r>
          </w:p>
        </w:tc>
      </w:tr>
    </w:tbl>
    <w:p w:rsidR="001C59DC" w:rsidRDefault="000330BE" w:rsidP="00391A1B">
      <w:pPr>
        <w:spacing w:before="240"/>
        <w:rPr>
          <w:lang w:val="en-GB"/>
        </w:rPr>
      </w:pPr>
      <w:r w:rsidRPr="00D93FD6">
        <w:rPr>
          <w:lang w:val="en-GB"/>
        </w:rPr>
        <w:t xml:space="preserve">The 16S rRNA, </w:t>
      </w:r>
      <w:proofErr w:type="spellStart"/>
      <w:r w:rsidRPr="00D93FD6">
        <w:rPr>
          <w:i/>
          <w:lang w:val="en-GB"/>
        </w:rPr>
        <w:t>gyrB</w:t>
      </w:r>
      <w:proofErr w:type="spellEnd"/>
      <w:r w:rsidRPr="00D93FD6">
        <w:rPr>
          <w:lang w:val="en-GB"/>
        </w:rPr>
        <w:t xml:space="preserve">, </w:t>
      </w:r>
      <w:proofErr w:type="spellStart"/>
      <w:r w:rsidRPr="00D93FD6">
        <w:rPr>
          <w:i/>
          <w:lang w:val="en-GB"/>
        </w:rPr>
        <w:t>rpoB</w:t>
      </w:r>
      <w:proofErr w:type="spellEnd"/>
      <w:r w:rsidRPr="00D93FD6">
        <w:rPr>
          <w:lang w:val="en-GB"/>
        </w:rPr>
        <w:t xml:space="preserve"> and </w:t>
      </w:r>
      <w:proofErr w:type="spellStart"/>
      <w:r w:rsidRPr="00D93FD6">
        <w:rPr>
          <w:i/>
          <w:lang w:val="en-GB"/>
        </w:rPr>
        <w:t>rpoD</w:t>
      </w:r>
      <w:proofErr w:type="spellEnd"/>
      <w:r w:rsidRPr="000330BE">
        <w:rPr>
          <w:lang w:val="en-GB"/>
        </w:rPr>
        <w:t xml:space="preserve"> </w:t>
      </w:r>
      <w:r w:rsidRPr="00D93FD6">
        <w:rPr>
          <w:lang w:val="en-GB"/>
        </w:rPr>
        <w:t>genes</w:t>
      </w:r>
      <w:r>
        <w:rPr>
          <w:lang w:val="en-GB"/>
        </w:rPr>
        <w:t xml:space="preserve"> were used in this order for the </w:t>
      </w:r>
      <w:r w:rsidRPr="00D93FD6">
        <w:rPr>
          <w:lang w:val="en-GB"/>
        </w:rPr>
        <w:t>concatenated</w:t>
      </w:r>
      <w:r>
        <w:rPr>
          <w:lang w:val="en-GB"/>
        </w:rPr>
        <w:t xml:space="preserve"> alignment.</w:t>
      </w:r>
    </w:p>
    <w:p w:rsidR="00022084" w:rsidRDefault="00022084" w:rsidP="00391A1B">
      <w:pPr>
        <w:spacing w:before="240"/>
        <w:rPr>
          <w:lang w:val="en-GB"/>
        </w:rPr>
        <w:sectPr w:rsidR="00022084" w:rsidSect="00450E1D">
          <w:pgSz w:w="16838" w:h="11906" w:orient="landscape" w:code="9"/>
          <w:pgMar w:top="1134" w:right="1418" w:bottom="1134" w:left="1134" w:header="709" w:footer="397" w:gutter="0"/>
          <w:cols w:space="708"/>
          <w:docGrid w:linePitch="360"/>
        </w:sectPr>
      </w:pPr>
    </w:p>
    <w:p w:rsidR="00022084" w:rsidRDefault="00022084" w:rsidP="00391A1B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  <w:r w:rsidRPr="00450E1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450E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203F79" w:rsidRPr="00203F79">
        <w:rPr>
          <w:rFonts w:ascii="Times New Roman" w:hAnsi="Times New Roman" w:cs="Times New Roman"/>
          <w:sz w:val="24"/>
          <w:szCs w:val="24"/>
          <w:lang w:val="en-US"/>
        </w:rPr>
        <w:t xml:space="preserve">Antagonistic potential of selected isolates assessed by measuring the inhibition of </w:t>
      </w:r>
      <w:r w:rsidR="00203F79">
        <w:rPr>
          <w:rFonts w:ascii="Times New Roman" w:hAnsi="Times New Roman" w:cs="Times New Roman"/>
          <w:i/>
          <w:sz w:val="24"/>
          <w:szCs w:val="24"/>
          <w:lang w:val="en-US"/>
        </w:rPr>
        <w:t>H. </w:t>
      </w:r>
      <w:r w:rsidR="00203F79" w:rsidRPr="00203F79">
        <w:rPr>
          <w:rFonts w:ascii="Times New Roman" w:hAnsi="Times New Roman" w:cs="Times New Roman"/>
          <w:i/>
          <w:sz w:val="24"/>
          <w:szCs w:val="24"/>
          <w:lang w:val="en-US"/>
        </w:rPr>
        <w:t>fraxineus</w:t>
      </w:r>
      <w:r w:rsidR="00203F79" w:rsidRPr="00203F79">
        <w:rPr>
          <w:rFonts w:ascii="Times New Roman" w:hAnsi="Times New Roman" w:cs="Times New Roman"/>
          <w:sz w:val="24"/>
          <w:szCs w:val="24"/>
          <w:lang w:val="en-US"/>
        </w:rPr>
        <w:t xml:space="preserve"> growth and the vitality test of the remaining fungal mycelium.</w:t>
      </w:r>
    </w:p>
    <w:tbl>
      <w:tblPr>
        <w:tblW w:w="8931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3260"/>
        <w:gridCol w:w="1134"/>
        <w:gridCol w:w="1134"/>
        <w:gridCol w:w="1205"/>
        <w:gridCol w:w="1205"/>
      </w:tblGrid>
      <w:tr w:rsidR="00022084" w:rsidRPr="000F3971" w:rsidTr="0017056A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olate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22084" w:rsidRPr="00022084" w:rsidRDefault="00022084" w:rsidP="00203F79">
            <w:pPr>
              <w:tabs>
                <w:tab w:val="right" w:pos="3120"/>
              </w:tabs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xonomic</w:t>
            </w:r>
            <w:proofErr w:type="spellEnd"/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ignment</w:t>
            </w:r>
            <w:proofErr w:type="spellEnd"/>
            <w:r w:rsidR="00203F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17056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rowth inhibition rate in </w:t>
            </w:r>
            <w:r w:rsidR="001705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-</w:t>
            </w: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ulture (%) </w:t>
            </w: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itality of </w:t>
            </w:r>
            <w:r w:rsidR="00203F7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</w:t>
            </w: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ycelium (% of </w:t>
            </w:r>
            <w:r w:rsidR="001705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</w:t>
            </w: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treated control)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HF23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HF23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K093c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hromobacter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itrificans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40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4P130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Bacillus „velezensis“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50.6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54.7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01.7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K066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acillus „</w:t>
            </w:r>
            <w:proofErr w:type="spellStart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equilensis</w:t>
            </w:r>
            <w:proofErr w:type="spellEnd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”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C4P040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Bacillus 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eus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K05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tobacterium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ccumfaciens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”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D4K112a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tobacterium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ccumfaciens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”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70.6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03.7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P06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rwinia</w:t>
            </w:r>
            <w:proofErr w:type="spellEnd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 „</w:t>
            </w:r>
            <w:proofErr w:type="spellStart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illingiae</w:t>
            </w:r>
            <w:proofErr w:type="spellEnd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88.2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P0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rwinia</w:t>
            </w:r>
            <w:proofErr w:type="spellEnd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 „</w:t>
            </w:r>
            <w:proofErr w:type="spellStart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illingiae</w:t>
            </w:r>
            <w:proofErr w:type="spellEnd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D4P1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rwinia</w:t>
            </w:r>
            <w:proofErr w:type="spellEnd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 „</w:t>
            </w:r>
            <w:proofErr w:type="spellStart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illingiae</w:t>
            </w:r>
            <w:proofErr w:type="spellEnd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40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3K0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rwinia</w:t>
            </w:r>
            <w:proofErr w:type="spellEnd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 „</w:t>
            </w:r>
            <w:proofErr w:type="spellStart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illingiae</w:t>
            </w:r>
            <w:proofErr w:type="spellEnd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10.0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4K048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rwinia</w:t>
            </w:r>
            <w:proofErr w:type="spellEnd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 „</w:t>
            </w:r>
            <w:proofErr w:type="spellStart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illingiae</w:t>
            </w:r>
            <w:proofErr w:type="spellEnd"/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39.6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P082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igoribacterium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„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eni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3K063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igoribacterium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„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eni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44.4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P0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uteimonas </w:t>
            </w:r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stuarii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86.2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P040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uteimonas </w:t>
            </w:r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stuarii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“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79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P00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uteimonas </w:t>
            </w:r>
            <w:r w:rsidRPr="0002208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stuarii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“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3K05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ylobacterium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llatum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12.9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3P07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ylobacterium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llatum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C4K0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ylobacterium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stii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”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3P082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ylobacterium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esingense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”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K087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ylobacterium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sasicola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”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K052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ylobacterium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sasicola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”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03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86.2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3P086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ylobacterium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sasicola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”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79.3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P0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bacterium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tanonis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39.5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D2K0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vosphingobium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uoreni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85.9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4P0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utus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3P05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utus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4P0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utus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44.4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B3P038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utus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45.7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67.6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85.5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3P0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utus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P081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toea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gans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43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39.4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3K06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toea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gans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“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40.5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47.5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80.8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3K0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toea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gans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“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45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40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P019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toea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gans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“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47.5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47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P06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toea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gans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“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3K03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toea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gans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“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47.5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27.4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P05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piana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41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43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A2P0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piana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90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A1P0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si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6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0.5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A2P05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„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coleopterorum”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4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2.3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B2K0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„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coleopterorum”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K013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„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coleopterorum”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B2K002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„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coleopterorum”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3P009a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„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coleopterorum”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4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7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2.6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3P095b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„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coleopterorum”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4P0</w:t>
            </w: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„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flavescens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27.4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3P0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„graminis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0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8.7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3P04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„graminis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0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7.2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4K08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„graminis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3P0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„graminis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5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87.8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P04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„graminis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3K0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„graminis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02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84.3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3P0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„graminis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65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4K08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„extremaustralis”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1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0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2.0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P0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xanthomonas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adix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1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84.4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P08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hnella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ctoriana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3P07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kierniewicense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“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86.7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C4K0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kierniewicense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“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B3P0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monas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olata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D2K0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monas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antiaca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“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76.6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B2K0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monas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faeni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1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3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2.5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B3P0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monas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faeni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1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6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P0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monas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faeni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3K0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monas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faeni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38.7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C2K09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monas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faeni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85.9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4K0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monas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faeni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4P0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monas</w:t>
            </w: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„faeni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 D4P1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monas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xi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A4K048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monas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xi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K07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ovorax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iniae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  <w:r w:rsidRPr="00022084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88.7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B2P0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thomonas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narae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86.7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B3P05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thomonas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narae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“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79.4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5.0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P0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thomonas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narae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P0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thomonas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narae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“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4P03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thomonas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narae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44.4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4K09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thomonas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narae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“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37.3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C2P069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thomonas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narae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37.5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01.6</w:t>
            </w:r>
          </w:p>
        </w:tc>
      </w:tr>
      <w:tr w:rsidR="00022084" w:rsidRPr="00022084" w:rsidTr="0017056A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D3P04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2084" w:rsidRPr="00022084" w:rsidRDefault="00022084" w:rsidP="00022084">
            <w:pPr>
              <w:spacing w:before="60" w:after="6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thomonas „</w:t>
            </w:r>
            <w:proofErr w:type="spellStart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narae</w:t>
            </w:r>
            <w:proofErr w:type="spellEnd"/>
            <w:r w:rsidRPr="000220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“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42.5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 xml:space="preserve">42.2 </w:t>
            </w:r>
            <w:r w:rsidRPr="00022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084" w:rsidRPr="00022084" w:rsidRDefault="00022084" w:rsidP="00022084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08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:rsidR="00022084" w:rsidRPr="000330BE" w:rsidRDefault="00A1526B" w:rsidP="00391A1B">
      <w:pPr>
        <w:spacing w:before="240"/>
        <w:rPr>
          <w:lang w:val="en-GB"/>
        </w:rPr>
      </w:pPr>
      <w:r>
        <w:rPr>
          <w:lang w:val="en-GB"/>
        </w:rPr>
        <w:t xml:space="preserve">The 78 isolates were selected based on the first antagonistic screening and dereplication of </w:t>
      </w:r>
      <w:r w:rsidR="00203F79">
        <w:rPr>
          <w:lang w:val="en-GB"/>
        </w:rPr>
        <w:t xml:space="preserve">the </w:t>
      </w:r>
      <w:r>
        <w:rPr>
          <w:lang w:val="en-GB"/>
        </w:rPr>
        <w:t xml:space="preserve">total isolates. </w:t>
      </w:r>
      <w:bookmarkStart w:id="0" w:name="_GoBack"/>
      <w:bookmarkEnd w:id="0"/>
    </w:p>
    <w:sectPr w:rsidR="00022084" w:rsidRPr="000330BE" w:rsidSect="00022084">
      <w:pgSz w:w="11906" w:h="16838" w:code="9"/>
      <w:pgMar w:top="1418" w:right="1134" w:bottom="1134" w:left="1134" w:header="709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5D63" w:rsidRDefault="00655D63" w:rsidP="00140CBA">
      <w:pPr>
        <w:spacing w:after="0" w:line="240" w:lineRule="auto"/>
      </w:pPr>
      <w:r>
        <w:separator/>
      </w:r>
    </w:p>
  </w:endnote>
  <w:endnote w:type="continuationSeparator" w:id="0">
    <w:p w:rsidR="00655D63" w:rsidRDefault="00655D63" w:rsidP="00140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9259027"/>
      <w:docPartObj>
        <w:docPartGallery w:val="Page Numbers (Bottom of Page)"/>
        <w:docPartUnique/>
      </w:docPartObj>
    </w:sdtPr>
    <w:sdtEndPr/>
    <w:sdtContent>
      <w:p w:rsidR="00677C52" w:rsidRDefault="00677C52">
        <w:pPr>
          <w:pStyle w:val="Fuzeile"/>
          <w:jc w:val="center"/>
        </w:pPr>
        <w:r w:rsidRPr="00140CB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140CBA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140CBA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241DDC">
          <w:rPr>
            <w:rFonts w:ascii="Times New Roman" w:hAnsi="Times New Roman" w:cs="Times New Roman"/>
            <w:noProof/>
            <w:sz w:val="20"/>
            <w:szCs w:val="20"/>
          </w:rPr>
          <w:t>11</w:t>
        </w:r>
        <w:r w:rsidRPr="00140CBA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677C52" w:rsidRDefault="00677C5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5D63" w:rsidRDefault="00655D63" w:rsidP="00140CBA">
      <w:pPr>
        <w:spacing w:after="0" w:line="240" w:lineRule="auto"/>
      </w:pPr>
      <w:r>
        <w:separator/>
      </w:r>
    </w:p>
  </w:footnote>
  <w:footnote w:type="continuationSeparator" w:id="0">
    <w:p w:rsidR="00655D63" w:rsidRDefault="00655D63" w:rsidP="00140C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9DC"/>
    <w:rsid w:val="00022084"/>
    <w:rsid w:val="000330BE"/>
    <w:rsid w:val="000F3971"/>
    <w:rsid w:val="00140CBA"/>
    <w:rsid w:val="0017056A"/>
    <w:rsid w:val="001C59DC"/>
    <w:rsid w:val="00203F79"/>
    <w:rsid w:val="00241DDC"/>
    <w:rsid w:val="00246A77"/>
    <w:rsid w:val="002504B3"/>
    <w:rsid w:val="00391A1B"/>
    <w:rsid w:val="003A202B"/>
    <w:rsid w:val="004273A9"/>
    <w:rsid w:val="00450E1D"/>
    <w:rsid w:val="00655D63"/>
    <w:rsid w:val="00677C52"/>
    <w:rsid w:val="0071519F"/>
    <w:rsid w:val="0084516A"/>
    <w:rsid w:val="008B6DB7"/>
    <w:rsid w:val="008F40BD"/>
    <w:rsid w:val="009508C0"/>
    <w:rsid w:val="00A1526B"/>
    <w:rsid w:val="00A32845"/>
    <w:rsid w:val="00AD1ACC"/>
    <w:rsid w:val="00B32F69"/>
    <w:rsid w:val="00D46AEC"/>
    <w:rsid w:val="00D47BD9"/>
    <w:rsid w:val="00EF202E"/>
    <w:rsid w:val="00F048DE"/>
    <w:rsid w:val="00FA4783"/>
    <w:rsid w:val="00FF2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7E96F3-A3E8-4DC9-B3C5-77B6DC117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59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59DC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40C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0CBA"/>
  </w:style>
  <w:style w:type="paragraph" w:styleId="Fuzeile">
    <w:name w:val="footer"/>
    <w:basedOn w:val="Standard"/>
    <w:link w:val="FuzeileZchn"/>
    <w:uiPriority w:val="99"/>
    <w:unhideWhenUsed/>
    <w:rsid w:val="00140C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0CBA"/>
  </w:style>
  <w:style w:type="table" w:customStyle="1" w:styleId="Tabellenraster1">
    <w:name w:val="Tabellenraster1"/>
    <w:basedOn w:val="NormaleTabelle"/>
    <w:next w:val="Tabellenraster"/>
    <w:uiPriority w:val="59"/>
    <w:rsid w:val="000330B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0330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22084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220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2084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20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4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386</Words>
  <Characters>21332</Characters>
  <Application>Microsoft Office Word</Application>
  <DocSecurity>0</DocSecurity>
  <Lines>177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</dc:creator>
  <cp:lastModifiedBy>Andreas</cp:lastModifiedBy>
  <cp:revision>15</cp:revision>
  <dcterms:created xsi:type="dcterms:W3CDTF">2020-02-06T08:44:00Z</dcterms:created>
  <dcterms:modified xsi:type="dcterms:W3CDTF">2020-02-27T15:31:00Z</dcterms:modified>
</cp:coreProperties>
</file>